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2777" w:type="dxa"/>
        <w:tblLook w:val="04A0" w:firstRow="1" w:lastRow="0" w:firstColumn="1" w:lastColumn="0" w:noHBand="0" w:noVBand="1"/>
      </w:tblPr>
      <w:tblGrid>
        <w:gridCol w:w="1482"/>
        <w:gridCol w:w="1745"/>
        <w:gridCol w:w="1026"/>
        <w:gridCol w:w="1276"/>
        <w:gridCol w:w="1134"/>
        <w:gridCol w:w="1745"/>
        <w:gridCol w:w="1078"/>
        <w:gridCol w:w="1136"/>
        <w:gridCol w:w="1195"/>
        <w:gridCol w:w="960"/>
      </w:tblGrid>
      <w:tr w:rsidR="00B55503" w:rsidRPr="00915608" w14:paraId="70AFC9E9" w14:textId="77777777" w:rsidTr="0000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7" w:type="dxa"/>
            <w:gridSpan w:val="10"/>
            <w:noWrap/>
          </w:tcPr>
          <w:p w14:paraId="0FA965B7" w14:textId="292560FA" w:rsidR="00B55503" w:rsidRPr="00915608" w:rsidRDefault="00B55503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: composition of infection events by severity</w:t>
            </w:r>
          </w:p>
        </w:tc>
      </w:tr>
      <w:tr w:rsidR="00B55503" w:rsidRPr="00915608" w14:paraId="6DCC2A99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E791E61" w14:textId="77777777" w:rsidR="00B55503" w:rsidRPr="00915608" w:rsidRDefault="00B55503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VOC</w:t>
            </w:r>
          </w:p>
        </w:tc>
        <w:tc>
          <w:tcPr>
            <w:tcW w:w="1745" w:type="dxa"/>
            <w:noWrap/>
            <w:hideMark/>
          </w:tcPr>
          <w:p w14:paraId="578F2363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symptomat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)</w:t>
            </w:r>
          </w:p>
        </w:tc>
        <w:tc>
          <w:tcPr>
            <w:tcW w:w="1026" w:type="dxa"/>
            <w:noWrap/>
            <w:hideMark/>
          </w:tcPr>
          <w:p w14:paraId="294D76FD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grade 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)</w:t>
            </w:r>
          </w:p>
        </w:tc>
        <w:tc>
          <w:tcPr>
            <w:tcW w:w="1276" w:type="dxa"/>
            <w:noWrap/>
            <w:hideMark/>
          </w:tcPr>
          <w:p w14:paraId="1BDAA293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grade I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)</w:t>
            </w:r>
          </w:p>
        </w:tc>
        <w:tc>
          <w:tcPr>
            <w:tcW w:w="1134" w:type="dxa"/>
            <w:noWrap/>
            <w:hideMark/>
          </w:tcPr>
          <w:p w14:paraId="2D9BB300" w14:textId="77777777" w:rsidR="00B55503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grade III</w:t>
            </w:r>
          </w:p>
          <w:p w14:paraId="492ED96C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)</w:t>
            </w:r>
          </w:p>
        </w:tc>
        <w:tc>
          <w:tcPr>
            <w:tcW w:w="1745" w:type="dxa"/>
            <w:noWrap/>
            <w:hideMark/>
          </w:tcPr>
          <w:p w14:paraId="2557D695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symptomat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078" w:type="dxa"/>
            <w:noWrap/>
            <w:hideMark/>
          </w:tcPr>
          <w:p w14:paraId="35CFDD82" w14:textId="77777777" w:rsidR="00B55503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grade I</w:t>
            </w:r>
          </w:p>
          <w:p w14:paraId="027193BB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  <w:tc>
          <w:tcPr>
            <w:tcW w:w="1136" w:type="dxa"/>
            <w:noWrap/>
            <w:hideMark/>
          </w:tcPr>
          <w:p w14:paraId="5A3D15B1" w14:textId="77777777" w:rsidR="00B55503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grade II</w:t>
            </w:r>
          </w:p>
          <w:p w14:paraId="7476204F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  <w:tc>
          <w:tcPr>
            <w:tcW w:w="1195" w:type="dxa"/>
            <w:noWrap/>
            <w:hideMark/>
          </w:tcPr>
          <w:p w14:paraId="72C274F3" w14:textId="77777777" w:rsidR="00B55503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grade III</w:t>
            </w:r>
          </w:p>
          <w:p w14:paraId="290D9107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  <w:tc>
          <w:tcPr>
            <w:tcW w:w="960" w:type="dxa"/>
            <w:noWrap/>
            <w:hideMark/>
          </w:tcPr>
          <w:p w14:paraId="08819209" w14:textId="77777777" w:rsidR="00B55503" w:rsidRPr="00915608" w:rsidRDefault="00B55503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o di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)</w:t>
            </w:r>
          </w:p>
        </w:tc>
      </w:tr>
      <w:tr w:rsidR="00B55503" w:rsidRPr="00915608" w14:paraId="72439394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C8B2CC9" w14:textId="77777777" w:rsidR="00B55503" w:rsidRPr="00915608" w:rsidRDefault="00B55503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elta</w:t>
            </w:r>
          </w:p>
        </w:tc>
        <w:tc>
          <w:tcPr>
            <w:tcW w:w="1745" w:type="dxa"/>
            <w:noWrap/>
            <w:hideMark/>
          </w:tcPr>
          <w:p w14:paraId="124208F1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26" w:type="dxa"/>
            <w:noWrap/>
            <w:hideMark/>
          </w:tcPr>
          <w:p w14:paraId="0A5DCAF0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4B3F144E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4DFADA3D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45" w:type="dxa"/>
            <w:noWrap/>
            <w:hideMark/>
          </w:tcPr>
          <w:p w14:paraId="2B933133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4.19</w:t>
            </w:r>
          </w:p>
        </w:tc>
        <w:tc>
          <w:tcPr>
            <w:tcW w:w="1078" w:type="dxa"/>
            <w:noWrap/>
            <w:hideMark/>
          </w:tcPr>
          <w:p w14:paraId="48D33F9A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5.48</w:t>
            </w:r>
          </w:p>
        </w:tc>
        <w:tc>
          <w:tcPr>
            <w:tcW w:w="1136" w:type="dxa"/>
            <w:noWrap/>
            <w:hideMark/>
          </w:tcPr>
          <w:p w14:paraId="6B3BDB1F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0.32</w:t>
            </w:r>
          </w:p>
        </w:tc>
        <w:tc>
          <w:tcPr>
            <w:tcW w:w="1195" w:type="dxa"/>
            <w:noWrap/>
            <w:hideMark/>
          </w:tcPr>
          <w:p w14:paraId="72522ED7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DBF49A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B55503" w:rsidRPr="00915608" w14:paraId="5452D2E3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5819A97" w14:textId="77777777" w:rsidR="00B55503" w:rsidRPr="00915608" w:rsidRDefault="00B55503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Omicron-BA.1</w:t>
            </w:r>
          </w:p>
        </w:tc>
        <w:tc>
          <w:tcPr>
            <w:tcW w:w="1745" w:type="dxa"/>
            <w:noWrap/>
            <w:hideMark/>
          </w:tcPr>
          <w:p w14:paraId="78145637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026" w:type="dxa"/>
            <w:noWrap/>
            <w:hideMark/>
          </w:tcPr>
          <w:p w14:paraId="3F3C6122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0A673796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34CC2DFD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45" w:type="dxa"/>
            <w:noWrap/>
            <w:hideMark/>
          </w:tcPr>
          <w:p w14:paraId="180D1B1B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078" w:type="dxa"/>
            <w:noWrap/>
            <w:hideMark/>
          </w:tcPr>
          <w:p w14:paraId="49D58644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8.07</w:t>
            </w:r>
          </w:p>
        </w:tc>
        <w:tc>
          <w:tcPr>
            <w:tcW w:w="1136" w:type="dxa"/>
            <w:noWrap/>
            <w:hideMark/>
          </w:tcPr>
          <w:p w14:paraId="1F8CC608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5.8</w:t>
            </w:r>
          </w:p>
        </w:tc>
        <w:tc>
          <w:tcPr>
            <w:tcW w:w="1195" w:type="dxa"/>
            <w:noWrap/>
            <w:hideMark/>
          </w:tcPr>
          <w:p w14:paraId="7695E6E3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6FC78554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B55503" w:rsidRPr="00915608" w14:paraId="3665880B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871338C" w14:textId="77777777" w:rsidR="00B55503" w:rsidRPr="00915608" w:rsidRDefault="00B55503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Omicron-BA.2</w:t>
            </w:r>
          </w:p>
        </w:tc>
        <w:tc>
          <w:tcPr>
            <w:tcW w:w="1745" w:type="dxa"/>
            <w:noWrap/>
            <w:hideMark/>
          </w:tcPr>
          <w:p w14:paraId="79D3369B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26" w:type="dxa"/>
            <w:noWrap/>
            <w:hideMark/>
          </w:tcPr>
          <w:p w14:paraId="36E2D3B7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36E0F39D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6EEEA998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45" w:type="dxa"/>
            <w:noWrap/>
            <w:hideMark/>
          </w:tcPr>
          <w:p w14:paraId="54ED2B12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9.3</w:t>
            </w:r>
          </w:p>
        </w:tc>
        <w:tc>
          <w:tcPr>
            <w:tcW w:w="1078" w:type="dxa"/>
            <w:noWrap/>
            <w:hideMark/>
          </w:tcPr>
          <w:p w14:paraId="299A3F50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0.31</w:t>
            </w:r>
          </w:p>
        </w:tc>
        <w:tc>
          <w:tcPr>
            <w:tcW w:w="1136" w:type="dxa"/>
            <w:noWrap/>
            <w:hideMark/>
          </w:tcPr>
          <w:p w14:paraId="1D7B9783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8.06</w:t>
            </w:r>
          </w:p>
        </w:tc>
        <w:tc>
          <w:tcPr>
            <w:tcW w:w="1195" w:type="dxa"/>
            <w:noWrap/>
            <w:hideMark/>
          </w:tcPr>
          <w:p w14:paraId="29703FF4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960" w:type="dxa"/>
            <w:noWrap/>
            <w:hideMark/>
          </w:tcPr>
          <w:p w14:paraId="5252326E" w14:textId="77777777" w:rsidR="00B55503" w:rsidRPr="00915608" w:rsidRDefault="00B55503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B55503" w:rsidRPr="00915608" w14:paraId="16C109AE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020DEEB" w14:textId="77777777" w:rsidR="00B55503" w:rsidRPr="00915608" w:rsidRDefault="00B55503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Omicron-BA.4/5</w:t>
            </w:r>
          </w:p>
        </w:tc>
        <w:tc>
          <w:tcPr>
            <w:tcW w:w="1745" w:type="dxa"/>
            <w:noWrap/>
            <w:hideMark/>
          </w:tcPr>
          <w:p w14:paraId="3814BDCE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26" w:type="dxa"/>
            <w:noWrap/>
            <w:hideMark/>
          </w:tcPr>
          <w:p w14:paraId="0EC258FD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50DC8A85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7BAFB64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45" w:type="dxa"/>
            <w:noWrap/>
            <w:hideMark/>
          </w:tcPr>
          <w:p w14:paraId="1B4AF476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9.05</w:t>
            </w:r>
          </w:p>
        </w:tc>
        <w:tc>
          <w:tcPr>
            <w:tcW w:w="1078" w:type="dxa"/>
            <w:noWrap/>
            <w:hideMark/>
          </w:tcPr>
          <w:p w14:paraId="25911122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3.33</w:t>
            </w:r>
          </w:p>
        </w:tc>
        <w:tc>
          <w:tcPr>
            <w:tcW w:w="1136" w:type="dxa"/>
            <w:noWrap/>
            <w:hideMark/>
          </w:tcPr>
          <w:p w14:paraId="494B1D04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6.03</w:t>
            </w:r>
          </w:p>
        </w:tc>
        <w:tc>
          <w:tcPr>
            <w:tcW w:w="1195" w:type="dxa"/>
            <w:noWrap/>
            <w:hideMark/>
          </w:tcPr>
          <w:p w14:paraId="61A51039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146C3885" w14:textId="77777777" w:rsidR="00B55503" w:rsidRPr="00915608" w:rsidRDefault="00B55503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14:paraId="7C7344A7" w14:textId="1A0623ED" w:rsidR="00B55503" w:rsidRDefault="00B55503" w:rsidP="00B55503">
      <w:r>
        <w:t>Composition of infection episodes by severity by count (N) and as a percentage (%) excluding episodes without a symptom diary (no diary).</w:t>
      </w:r>
    </w:p>
    <w:p w14:paraId="79DCAACB" w14:textId="77777777" w:rsidR="00565E5B" w:rsidRDefault="00565E5B"/>
    <w:sectPr w:rsidR="00565E5B" w:rsidSect="00B555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03"/>
    <w:rsid w:val="000D6D69"/>
    <w:rsid w:val="001F2CDC"/>
    <w:rsid w:val="00262591"/>
    <w:rsid w:val="00330444"/>
    <w:rsid w:val="00397B3D"/>
    <w:rsid w:val="00530692"/>
    <w:rsid w:val="00551FAF"/>
    <w:rsid w:val="00565E5B"/>
    <w:rsid w:val="00592E06"/>
    <w:rsid w:val="005935BE"/>
    <w:rsid w:val="005E3A9D"/>
    <w:rsid w:val="00606833"/>
    <w:rsid w:val="006A4EE1"/>
    <w:rsid w:val="00752E90"/>
    <w:rsid w:val="00822D6B"/>
    <w:rsid w:val="00853752"/>
    <w:rsid w:val="00940F4D"/>
    <w:rsid w:val="00A50E9F"/>
    <w:rsid w:val="00AD74B2"/>
    <w:rsid w:val="00B55503"/>
    <w:rsid w:val="00C90A41"/>
    <w:rsid w:val="00CD6FB6"/>
    <w:rsid w:val="00F1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0CDF1"/>
  <w15:chartTrackingRefBased/>
  <w15:docId w15:val="{E8A74A92-34AD-4C45-AD18-C4120F494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0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50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50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50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50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50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50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50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50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50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50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50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50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503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B55503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24-02-05T14:17:00Z</dcterms:created>
  <dcterms:modified xsi:type="dcterms:W3CDTF">2024-02-05T14:18:00Z</dcterms:modified>
</cp:coreProperties>
</file>